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598" w:type="dxa"/>
        <w:jc w:val="center"/>
        <w:tblInd w:w="0" w:type="dxa"/>
        <w:tblLayout w:type="fixed"/>
        <w:tblCellMar>
          <w:top w:w="0" w:type="dxa"/>
          <w:left w:w="108" w:type="dxa"/>
          <w:bottom w:w="0" w:type="dxa"/>
          <w:right w:w="108" w:type="dxa"/>
        </w:tblCellMar>
      </w:tblPr>
      <w:tblGrid>
        <w:gridCol w:w="1513"/>
        <w:gridCol w:w="4447"/>
        <w:gridCol w:w="4638"/>
      </w:tblGrid>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Gene ID</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8"/>
                <w:szCs w:val="18"/>
              </w:rPr>
              <w:t xml:space="preserve">5' oligonucleotide primer (contains </w:t>
            </w:r>
            <w:r>
              <w:rPr>
                <w:rFonts w:cs="Arial" w:ascii="Arial" w:hAnsi="Arial"/>
                <w:iCs/>
                <w:sz w:val="18"/>
                <w:szCs w:val="18"/>
              </w:rPr>
              <w:t>Xma</w:t>
            </w:r>
            <w:r>
              <w:rPr>
                <w:rFonts w:cs="Arial" w:ascii="Arial" w:hAnsi="Arial"/>
                <w:sz w:val="18"/>
                <w:szCs w:val="18"/>
              </w:rPr>
              <w:t>I)</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8"/>
                <w:szCs w:val="18"/>
              </w:rPr>
              <w:t xml:space="preserve">3' oligonucleotide primer (contains </w:t>
            </w:r>
            <w:r>
              <w:rPr>
                <w:rFonts w:cs="Arial" w:ascii="Arial" w:hAnsi="Arial"/>
                <w:iCs/>
                <w:sz w:val="18"/>
                <w:szCs w:val="18"/>
              </w:rPr>
              <w:t>Not</w:t>
            </w:r>
            <w:r>
              <w:rPr>
                <w:rFonts w:cs="Arial" w:ascii="Arial" w:hAnsi="Arial"/>
                <w:sz w:val="18"/>
                <w:szCs w:val="18"/>
              </w:rPr>
              <w:t>I)</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4280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CTTTGTCTCCCCGGGTGGAGGAGAGTCAAAATT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TCTTTCTGAGCGGCCGCTTTTGTGGTTATATGATAG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1722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GTCAGTGTCCCCGGGGGTTGTTTCTGTTGTAGA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TATAGTTTCGCGGCCGCTCTATAAGTTTACAATAAC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1g5665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AGTCCTCAACCCGGGCGACTAAAAATGCTTTTCTT</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TGGACGAAGCGGCCGCGGAACAAAGATAGATACGT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4g2288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ACGGCGGAGCCCGGGCGAGGACTTGTCAAACTA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CTTTCAACCGCGGCCGCCTTCTTTAGTCTTCTGTTT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1393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ACGCCTCGCCCCGGGATCATATTTAACCGTCAAT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GCACCAGCCGCGGCCGCTATAGTATACACCAACTTGG</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5931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TTTTGTAATCCCGGGAACTATGAGACATATATGAG</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CTCAAAGCGGCGGCCGCTGTGTTTGCTCTTCTCTTT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1g6638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ATGTTATACCCGGGTTGTTTCACCAAAATCAAAT</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TGGACGAAGCGGCCGCGGACCAAAGATAGATATCT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2477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TTTTCGACGCCCGGGCGACGGGTTTTGGCGACG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AGTGAGAGGGCGGCCGCGTTTTTTATGGTATGGTTT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1g0394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GGGCTCTTTCCCGGGGATCTTGTTGTTTCTGTGGG</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GAAGATGAGCGGCCGCGGTGTGATTAAGTTTTGAGG</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4g3471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ACCTAAAAACCCGGGAAGGAGAAGAAGCAGAGACG</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CAAGCTAAAGCGGCCGCCTTTATCTTCACCCTCTTA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0527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AAAAACAACCCGGGCATGGAGATTTGGGCTTAT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ACCATCTCTGCGGCCGCTTTCTAATTTATATTATTT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2g3704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ACGGCGTGTCCCGGGACTCGCCTCCTATTGGGAAT</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GCCCCGTTAGCGGCCGCTTAGACTTTTGATCTTAGT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1g0295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ATGTTGATGCCCGGGTCATGTCAAGACACTTGGAG</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ATCTGTAAGGCGGCCGCATATACGATATAGGCATGT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3g5124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GGCTGATGCCCGGGTCTCCATTTGAATTTCGAGT</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AAAGTTCCTGCGGCCGCTGTAATTACGAAGACAAAAG</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5600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CTATTTTTTCCCGGGAAAATACAAAACTTTATT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GTCTCTGCGGCGGCCGCTATCGTTGATCGGGAAAAA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0953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GAAACTGACCCCGGGTTGATTCGTTTGTGGAATC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TTCTTCATTGCGGCCGCGTTTGAGCTTGCTTGAGAAC</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4g0982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ATTTATTTTCCCGGGAAAAAAGCCAAGAAACATTC</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ATACTTGATGCGGCCGCCGTTCCCGGAGATACGAAA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0799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CTGAAAGTCCCGGGATATGGTACTAGATATTCTC</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AGAAATAGAGCGGCCGCAGTGTTGGGTTTGAATGGT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4g3580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GAATCCTATCCCGGGATCTTAATCAAAAGAACA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GGAAACCTCGCGGCCGCGGCGGCTAAGCTCCGATCA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1g30835</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TCCTCGGAGCCCGGGAGTTTTTTCTGCGATTCGAC</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TTCATCCTTGCGGCCGCCGGATCTGGAAGGTGATGG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3g4927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ATTCCGCAACCCGGGTTGTTCTCACTATAAAGAG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TGCATCTTTGCGGCCGCGTTTTTTTTTCCGAGAAAA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1g5354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CATCTCTACCCCGGGTCCAATCTCTGTTTTTGCAG</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CTTGGAATTGCGGCCGCCGTTTCACTTCCTCTTGTG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2286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CAAATGCTACCCGGGTGATGTATCAATCATATGG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GTATATGGAGCGGCCGCTTTAGAATGAGAGTGTTTA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3g5323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GTTTTGTTTCCCGGGTTTCAGGTGTGGAGTTTGT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CAGCTTGAGCGGCCGCGTTTGATAATCGAGTAGAG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5601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GTTAAATTCCCGGGTTAGCTAAACTAATCAAT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GTTTCTGCGGCGGCCGCTCTCGTTGATCGGAAAAAA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4g1409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ACTCTATCCCCCGGGTCCATAAAACTTGAAGAAAC</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TTGACGGAAGCGGCCGCTTTAGAATGTTTTGAAGATG</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1317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ACATGCATGCCCGGGAACGTTTTCTTTTTGTAC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TTGATCATGGCGGCCGCTTTCTATAGCAATTGAGAA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3g0248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GGGAATCTACCCGGGTTTTTCTTCCTAATAACTAT</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TTTTGCTTGGCGGCCGCTTTCTCTCGTTCTGGTTTTG</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3g0886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TTATTCCGTCCCGGGTTGCTTTTGTTATCAACTC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GCCGTTAACGCGGCCGCTTTTTCACCGACGTTAAAAC</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2456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CTTTATGTTCCCGGGCGTTGACGGCTCAGTTTTCT</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AAATCAAGAGCGGCCGCCTCCATTGTAATAAGTTGA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2478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AAAGCTGTACCCGGGTATAAGAATTCATAGTAGTT</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AGTGAGAGGGCGGCCGCATTTTTTTGTATGGTTTAT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4818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GAATCGTTCCCCGGGTCAATTTGGTTTGTGATGAG</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TTCTCCACCGCGGCCGCTTTTTTCGTTACTCACCAG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5932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AAAATTTATCCCGGGTTATATTTAAGAGTTTAA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CTCAAAGCGGCGGCCGCTGTGTTTGAACTTCTTTTTG</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1g0950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GAGATGATACCCGGGGTGTGTGTGGAGAAAGTG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TTTCCTCCAGCGGCCGCCTCTTTTCACTTTATTTGGC</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4885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AAGTCGGAACCCGGGACAAGACCATCGAAAGATCT</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TTCAAGCTTGCGGCCGCCTTTTTTTCCTCTGTTTTTC</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4g3315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CATACTATTCCCGGGACACACTGATTTTGAAGTC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TGGCCATTTGCGGCCGCCTGATGAGTTTGATCATGC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4857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AGGCTGAGACCCGGGAAGAAGTCATGATATTCAT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TCGAAATCGGCGGCCGCTTTCTGATCAAATTTAAGAG</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2g4315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ATTAAAATCCCCGGGTTATGCCACAAATCAAAGTC</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CATGCCGGAGCGGCCGCTCTTCACCGGATAATGTTC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3g2172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CGTAAACCCCCGGGAAAAACGCTTCCGAGAAA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GAGAAAGATGCGGCCGCGGCTTTAACTTTTATAAAT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2g2950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ACACCAGGACCCGGGCGAGAGTGTTATTGGCAGTG</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CTTGGAATCGCGGCCGCTTTAAAGAATTTACTTTTT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2g4124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TTTTTAGAGCCCGGGATTTAGATCTTTGGATTT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GGGACAAGTGCGGCCGCTTTGAGTTTTAGATAGTTAC</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1g5986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ACTATTAGCCCGGGTCCAAAATTTCTAGTTTTCG</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CTTGGAATCGCGGCCGCTTTCTCGGTTGATTTCGAAA</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1g0740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ACATCTTAACCCGGGTGATGGTGTCAGGAATGGTT</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CTTGGAATAGCGGCCGCTCTCGATTTGATTTCGAAAG</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1g7431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GAATGCCACCCGGGAAGATAAATCTCTCTGTAC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AATTTCTCTGCGGCCGCCTTCGATTAGCTTTTGTAA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3g2212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CTTATAAAACCCGGGTGGACCTACCTCGCAAGGA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GAGAGCGAGCGGCCGCTTTTTGGAATGAGGGTTTGG</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3g5458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CAAAAATCAACCCGGGGACTAAGTGACTAATAAAG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TGGGTTGAAGCGGCCGCCATAGAAGAAGATCTCATTG</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5g0664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TAATAGTGACCCGGGATATACAGTATATAACACTG</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TATGTTATACGCGGCCGCGAATACCATTTATATAGTCT</w:t>
            </w:r>
          </w:p>
        </w:tc>
      </w:tr>
      <w:tr>
        <w:trPr>
          <w:trHeight w:val="255" w:hRule="atLeast"/>
        </w:trPr>
        <w:tc>
          <w:tcPr>
            <w:tcW w:w="15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t3g28550</w:t>
            </w:r>
          </w:p>
        </w:tc>
        <w:tc>
          <w:tcPr>
            <w:tcW w:w="444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GTATAATCTTCCCGGGCGTTTTTACTAGGTTTATTA</w:t>
            </w:r>
          </w:p>
        </w:tc>
        <w:tc>
          <w:tcPr>
            <w:tcW w:w="46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8"/>
                <w:szCs w:val="18"/>
              </w:rPr>
            </w:pPr>
            <w:r>
              <w:rPr>
                <w:rFonts w:cs="Courier New" w:ascii="Courier New" w:hAnsi="Courier New"/>
                <w:sz w:val="18"/>
                <w:szCs w:val="18"/>
              </w:rPr>
              <w:t>ATGGGCAGAAGCGGCCGCTTTAGAAGAAGATATCATTG</w:t>
            </w:r>
          </w:p>
        </w:tc>
      </w:tr>
    </w:tbl>
    <w:p>
      <w:pPr>
        <w:pStyle w:val="Normal"/>
        <w:jc w:val="both"/>
        <w:rPr>
          <w:rFonts w:ascii="Arial" w:hAnsi="Arial" w:cs="Arial"/>
          <w:sz w:val="20"/>
          <w:szCs w:val="20"/>
        </w:rPr>
      </w:pPr>
      <w:r>
        <w:rPr>
          <w:rFonts w:cs="Arial" w:ascii="Arial" w:hAnsi="Arial"/>
          <w:sz w:val="20"/>
          <w:szCs w:val="20"/>
        </w:rPr>
        <w:t>Additional file 2.  Primer pairs used to PCR amplify 1kb of Arabidopsis promoter sequence.  Restriction enzyme sites are incorporated in the 5’ (XmaI) and 3’ (NotI) primers to facilitate directional cloning.</w:t>
      </w:r>
    </w:p>
    <w:p>
      <w:pPr>
        <w:pStyle w:val="Normal"/>
        <w:jc w:val="both"/>
        <w:rPr>
          <w:rFonts w:ascii="Arial" w:hAnsi="Arial" w:cs="Arial"/>
          <w:sz w:val="20"/>
          <w:szCs w:val="20"/>
        </w:rPr>
      </w:pPr>
      <w:r>
        <w:rPr>
          <w:rFonts w:cs="Arial" w:ascii="Arial" w:hAnsi="Arial"/>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NZ"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1T14:37:00Z</dcterms:created>
  <dc:creator>hraapd</dc:creator>
  <dc:description/>
  <dc:language>en-US</dc:language>
  <cp:lastModifiedBy>productiontemp</cp:lastModifiedBy>
  <dcterms:modified xsi:type="dcterms:W3CDTF">2008-07-21T14:37:00Z</dcterms:modified>
  <cp:revision>2</cp:revision>
  <dc:subject/>
  <dc:title>Gene ID</dc:title>
</cp:coreProperties>
</file>